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32E534" w14:textId="3AACEEAB" w:rsidR="00962863" w:rsidRDefault="00F1620B" w:rsidP="00962863">
      <w:pPr>
        <w:jc w:val="center"/>
        <w:rPr>
          <w:b/>
          <w:bCs/>
          <w:sz w:val="28"/>
          <w:szCs w:val="28"/>
          <w:lang w:val="en-GB"/>
        </w:rPr>
      </w:pPr>
      <w:r w:rsidRPr="00F1620B">
        <w:rPr>
          <w:b/>
          <w:bCs/>
          <w:sz w:val="28"/>
          <w:szCs w:val="28"/>
          <w:lang w:val="en-GB"/>
        </w:rPr>
        <w:t>Pain Expectation/Untreated and Pain Experience/Treated Subjects</w:t>
      </w:r>
      <w:r>
        <w:rPr>
          <w:b/>
          <w:bCs/>
          <w:sz w:val="28"/>
          <w:szCs w:val="28"/>
          <w:lang w:val="en-GB"/>
        </w:rPr>
        <w:t>.</w:t>
      </w:r>
    </w:p>
    <w:p w14:paraId="4420D58A" w14:textId="77777777" w:rsidR="00F1620B" w:rsidRPr="00F1620B" w:rsidRDefault="00F1620B" w:rsidP="00962863">
      <w:pPr>
        <w:jc w:val="center"/>
        <w:rPr>
          <w:b/>
          <w:bCs/>
          <w:sz w:val="28"/>
          <w:szCs w:val="28"/>
          <w:lang w:val="en-GB"/>
        </w:rPr>
      </w:pPr>
    </w:p>
    <w:p w14:paraId="5C7B7A3A" w14:textId="174CE04E" w:rsidR="00115B1F" w:rsidRPr="000F32D5" w:rsidRDefault="000F32D5" w:rsidP="00F1620B">
      <w:pPr>
        <w:jc w:val="both"/>
        <w:rPr>
          <w:lang w:val="en-GB"/>
        </w:rPr>
      </w:pPr>
      <w:r w:rsidRPr="000F32D5">
        <w:rPr>
          <w:lang w:val="en-GB"/>
        </w:rPr>
        <w:t xml:space="preserve">Below </w:t>
      </w:r>
      <w:r>
        <w:rPr>
          <w:lang w:val="en-GB"/>
        </w:rPr>
        <w:t>you will find</w:t>
      </w:r>
      <w:r w:rsidRPr="000F32D5">
        <w:rPr>
          <w:lang w:val="en-GB"/>
        </w:rPr>
        <w:t xml:space="preserve"> questions </w:t>
      </w:r>
      <w:r>
        <w:rPr>
          <w:lang w:val="en-GB"/>
        </w:rPr>
        <w:t xml:space="preserve">regarding </w:t>
      </w:r>
      <w:r w:rsidRPr="000F32D5">
        <w:rPr>
          <w:lang w:val="en-GB"/>
        </w:rPr>
        <w:t xml:space="preserve">the expected pain or pain occurring during orthodontic procedures. Please complete the answers based on the scale </w:t>
      </w:r>
      <w:r w:rsidR="008C1CE3">
        <w:rPr>
          <w:lang w:val="en-GB"/>
        </w:rPr>
        <w:t>from</w:t>
      </w:r>
      <w:r w:rsidRPr="000F32D5">
        <w:rPr>
          <w:lang w:val="en-GB"/>
        </w:rPr>
        <w:t xml:space="preserve"> 0 to 10 presented below</w:t>
      </w:r>
      <w:r w:rsidR="00962863" w:rsidRPr="000F32D5">
        <w:rPr>
          <w:lang w:val="en-GB"/>
        </w:rPr>
        <w:t>.</w:t>
      </w:r>
    </w:p>
    <w:p w14:paraId="3787D0EA" w14:textId="70667839" w:rsidR="00962863" w:rsidRPr="000F32D5" w:rsidRDefault="00962863">
      <w:pPr>
        <w:rPr>
          <w:lang w:val="en-GB"/>
        </w:rPr>
      </w:pPr>
    </w:p>
    <w:p w14:paraId="261F0D08" w14:textId="77777777" w:rsidR="00962863" w:rsidRPr="000F32D5" w:rsidRDefault="00962863">
      <w:pPr>
        <w:rPr>
          <w:lang w:val="en-GB"/>
        </w:rPr>
      </w:pPr>
    </w:p>
    <w:p w14:paraId="7C438A2D" w14:textId="0CD99585" w:rsidR="00962863" w:rsidRPr="002556E5" w:rsidRDefault="00115B1F">
      <w:pPr>
        <w:rPr>
          <w:lang w:val="en-GB"/>
        </w:rPr>
      </w:pPr>
      <w:r w:rsidRPr="002556E5">
        <w:rPr>
          <w:lang w:val="en-GB"/>
        </w:rPr>
        <w:t xml:space="preserve">1/ </w:t>
      </w:r>
      <w:r w:rsidR="002556E5" w:rsidRPr="002556E5">
        <w:rPr>
          <w:lang w:val="en-GB"/>
        </w:rPr>
        <w:t>Do you think that placing of separators between your teeth is/will be painful</w:t>
      </w:r>
      <w:r w:rsidRPr="002556E5">
        <w:rPr>
          <w:lang w:val="en-GB"/>
        </w:rPr>
        <w:t>?</w:t>
      </w:r>
    </w:p>
    <w:p w14:paraId="615EBF81" w14:textId="79DC2102" w:rsidR="00962863" w:rsidRDefault="003D1B7A">
      <w:r>
        <w:t>extremely</w:t>
      </w:r>
      <w:r w:rsidR="00AA33E1">
        <w:t xml:space="preserve"> unlikely </w:t>
      </w:r>
      <w:r w:rsidR="00962863">
        <w:t>0|__|__|__|__|__|__|__|__|__|__|10</w:t>
      </w:r>
      <w:r w:rsidR="000E7755">
        <w:t xml:space="preserve"> </w:t>
      </w:r>
      <w:r>
        <w:t>extremely</w:t>
      </w:r>
      <w:r w:rsidR="00AA33E1">
        <w:t xml:space="preserve"> likely</w:t>
      </w:r>
    </w:p>
    <w:p w14:paraId="4EEA8988" w14:textId="77777777" w:rsidR="00115B1F" w:rsidRDefault="00115B1F"/>
    <w:p w14:paraId="2E1C43EB" w14:textId="454481A4" w:rsidR="00115B1F" w:rsidRPr="002556E5" w:rsidRDefault="00115B1F">
      <w:pPr>
        <w:rPr>
          <w:lang w:val="en-GB"/>
        </w:rPr>
      </w:pPr>
      <w:r w:rsidRPr="002556E5">
        <w:rPr>
          <w:lang w:val="en-GB"/>
        </w:rPr>
        <w:t>2/</w:t>
      </w:r>
      <w:r w:rsidR="002556E5" w:rsidRPr="002556E5">
        <w:rPr>
          <w:lang w:val="en-GB"/>
        </w:rPr>
        <w:t>Do you think that placing of bands on your posterior teeth is/will be painful</w:t>
      </w:r>
      <w:r w:rsidRPr="002556E5">
        <w:rPr>
          <w:lang w:val="en-GB"/>
        </w:rPr>
        <w:t>?</w:t>
      </w:r>
    </w:p>
    <w:p w14:paraId="194277D1" w14:textId="68B01DE5" w:rsidR="000E7755" w:rsidRDefault="003D1B7A" w:rsidP="000E7755">
      <w:r>
        <w:t xml:space="preserve">extremely </w:t>
      </w:r>
      <w:r w:rsidR="00AA33E1">
        <w:t xml:space="preserve">unlikely </w:t>
      </w:r>
      <w:r w:rsidR="000E7755">
        <w:t xml:space="preserve">0|__|__|__|__|__|__|__|__|__|__|10 </w:t>
      </w:r>
      <w:r>
        <w:t>extremely</w:t>
      </w:r>
      <w:r w:rsidR="00AA33E1">
        <w:t xml:space="preserve"> likely</w:t>
      </w:r>
    </w:p>
    <w:p w14:paraId="1BEC8BF3" w14:textId="77777777" w:rsidR="00115B1F" w:rsidRDefault="00115B1F"/>
    <w:p w14:paraId="6E7A4991" w14:textId="524F5931" w:rsidR="00115B1F" w:rsidRPr="002556E5" w:rsidRDefault="00115B1F">
      <w:pPr>
        <w:rPr>
          <w:lang w:val="en-GB"/>
        </w:rPr>
      </w:pPr>
      <w:r w:rsidRPr="002556E5">
        <w:rPr>
          <w:lang w:val="en-GB"/>
        </w:rPr>
        <w:t>3/</w:t>
      </w:r>
      <w:r w:rsidR="002556E5" w:rsidRPr="002556E5">
        <w:rPr>
          <w:lang w:val="en-GB"/>
        </w:rPr>
        <w:t>Do you think that bond up of brackets causes /caused pain</w:t>
      </w:r>
      <w:r w:rsidRPr="002556E5">
        <w:rPr>
          <w:lang w:val="en-GB"/>
        </w:rPr>
        <w:t>?</w:t>
      </w:r>
    </w:p>
    <w:p w14:paraId="25FB5AA1" w14:textId="798ACFD5" w:rsidR="000E7755" w:rsidRDefault="003D1B7A" w:rsidP="000E7755">
      <w:r>
        <w:t>extremely</w:t>
      </w:r>
      <w:r w:rsidR="00AA33E1">
        <w:t xml:space="preserve"> unlikely </w:t>
      </w:r>
      <w:r w:rsidR="000E7755">
        <w:t xml:space="preserve">0|__|__|__|__|__|__|__|__|__|__|10 </w:t>
      </w:r>
      <w:r>
        <w:t>extremely</w:t>
      </w:r>
      <w:r w:rsidR="00AA33E1">
        <w:t xml:space="preserve"> likely</w:t>
      </w:r>
    </w:p>
    <w:p w14:paraId="3BB92597" w14:textId="5F80637F" w:rsidR="00115B1F" w:rsidRDefault="00115B1F">
      <w:r>
        <w:t xml:space="preserve"> </w:t>
      </w:r>
    </w:p>
    <w:p w14:paraId="5B75F7C5" w14:textId="59F1B4A8" w:rsidR="00115B1F" w:rsidRPr="002556E5" w:rsidRDefault="00115B1F">
      <w:pPr>
        <w:rPr>
          <w:lang w:val="en-GB"/>
        </w:rPr>
      </w:pPr>
      <w:r w:rsidRPr="002556E5">
        <w:rPr>
          <w:lang w:val="en-GB"/>
        </w:rPr>
        <w:t>4</w:t>
      </w:r>
      <w:r w:rsidR="002556E5" w:rsidRPr="002556E5">
        <w:rPr>
          <w:lang w:val="en-GB"/>
        </w:rPr>
        <w:t>/ Do you think that wire changing is/was painful</w:t>
      </w:r>
      <w:r w:rsidRPr="002556E5">
        <w:rPr>
          <w:lang w:val="en-GB"/>
        </w:rPr>
        <w:t>?</w:t>
      </w:r>
    </w:p>
    <w:p w14:paraId="36D093D4" w14:textId="09B5EC53" w:rsidR="000E7755" w:rsidRDefault="003D1B7A" w:rsidP="000E7755">
      <w:r>
        <w:t>extremely</w:t>
      </w:r>
      <w:r w:rsidR="00AA33E1">
        <w:t xml:space="preserve"> unlikely </w:t>
      </w:r>
      <w:r w:rsidR="000E7755">
        <w:t xml:space="preserve">0|__|__|__|__|__|__|__|__|__|__|10 </w:t>
      </w:r>
      <w:r>
        <w:t>extremely</w:t>
      </w:r>
      <w:r w:rsidR="00AA33E1">
        <w:t xml:space="preserve"> likely</w:t>
      </w:r>
    </w:p>
    <w:p w14:paraId="12EE7BD2" w14:textId="6210D4D8" w:rsidR="00115B1F" w:rsidRDefault="00115B1F" w:rsidP="00115B1F"/>
    <w:p w14:paraId="3AC24D18" w14:textId="5ADD641E" w:rsidR="00115B1F" w:rsidRPr="00AA33E1" w:rsidRDefault="00115B1F" w:rsidP="00115B1F">
      <w:pPr>
        <w:rPr>
          <w:lang w:val="en-GB"/>
        </w:rPr>
      </w:pPr>
      <w:r w:rsidRPr="00AA33E1">
        <w:rPr>
          <w:lang w:val="en-GB"/>
        </w:rPr>
        <w:t xml:space="preserve">5/ </w:t>
      </w:r>
      <w:r w:rsidR="00AA33E1" w:rsidRPr="00AA33E1">
        <w:rPr>
          <w:lang w:val="en-GB"/>
        </w:rPr>
        <w:t>Do you feel/expect pain from wearing of elastics</w:t>
      </w:r>
      <w:r w:rsidRPr="00AA33E1">
        <w:rPr>
          <w:lang w:val="en-GB"/>
        </w:rPr>
        <w:t>?</w:t>
      </w:r>
    </w:p>
    <w:p w14:paraId="7AC3EE79" w14:textId="71577B60" w:rsidR="000E7755" w:rsidRDefault="003D1B7A" w:rsidP="000E7755">
      <w:r>
        <w:t>extremely</w:t>
      </w:r>
      <w:r w:rsidR="00AA33E1">
        <w:t xml:space="preserve"> unlikely </w:t>
      </w:r>
      <w:r w:rsidR="000E7755">
        <w:t xml:space="preserve">0|__|__|__|__|__|__|__|__|__|__|10 </w:t>
      </w:r>
      <w:r>
        <w:t>extremely</w:t>
      </w:r>
      <w:r w:rsidR="00AA33E1">
        <w:t xml:space="preserve"> likely</w:t>
      </w:r>
    </w:p>
    <w:p w14:paraId="3D7E025F" w14:textId="4406DC3E" w:rsidR="00115B1F" w:rsidRDefault="00115B1F" w:rsidP="00115B1F"/>
    <w:p w14:paraId="249987B2" w14:textId="4B3B084A" w:rsidR="00EC1C7E" w:rsidRPr="00AA33E1" w:rsidRDefault="00EC1C7E" w:rsidP="00EC1C7E">
      <w:pPr>
        <w:rPr>
          <w:lang w:val="en-GB"/>
        </w:rPr>
      </w:pPr>
      <w:r w:rsidRPr="00AA33E1">
        <w:rPr>
          <w:lang w:val="en-GB"/>
        </w:rPr>
        <w:t xml:space="preserve">6/ Do you feel/expect pain from wearing of </w:t>
      </w:r>
      <w:r>
        <w:rPr>
          <w:lang w:val="en-GB"/>
        </w:rPr>
        <w:t>head gear</w:t>
      </w:r>
      <w:r w:rsidRPr="00AA33E1">
        <w:rPr>
          <w:lang w:val="en-GB"/>
        </w:rPr>
        <w:t>?</w:t>
      </w:r>
    </w:p>
    <w:p w14:paraId="30F77987" w14:textId="77777777" w:rsidR="00EC1C7E" w:rsidRDefault="00EC1C7E" w:rsidP="00EC1C7E">
      <w:r>
        <w:t>extremely unlikely 0|__|__|__|__|__|__|__|__|__|__|10 extremely likely</w:t>
      </w:r>
    </w:p>
    <w:p w14:paraId="20FDFCEC" w14:textId="77777777" w:rsidR="00EC1C7E" w:rsidRDefault="00EC1C7E" w:rsidP="00EC1C7E"/>
    <w:p w14:paraId="563C08CB" w14:textId="0E9E9A3D" w:rsidR="00115B1F" w:rsidRPr="00AA33E1" w:rsidRDefault="00EC1C7E" w:rsidP="00115B1F">
      <w:pPr>
        <w:rPr>
          <w:lang w:val="en-GB"/>
        </w:rPr>
      </w:pPr>
      <w:r>
        <w:rPr>
          <w:lang w:val="en-GB"/>
        </w:rPr>
        <w:t>7</w:t>
      </w:r>
      <w:r w:rsidR="00115B1F" w:rsidRPr="00AA33E1">
        <w:rPr>
          <w:lang w:val="en-GB"/>
        </w:rPr>
        <w:t xml:space="preserve">/ </w:t>
      </w:r>
      <w:r w:rsidR="00AA33E1" w:rsidRPr="00AA33E1">
        <w:rPr>
          <w:lang w:val="en-GB"/>
        </w:rPr>
        <w:t>Do you feel/expect pain from wearing of retainers</w:t>
      </w:r>
      <w:r w:rsidR="00115B1F" w:rsidRPr="00AA33E1">
        <w:rPr>
          <w:lang w:val="en-GB"/>
        </w:rPr>
        <w:t>?</w:t>
      </w:r>
    </w:p>
    <w:p w14:paraId="49A09C94" w14:textId="72BAB133" w:rsidR="000E7755" w:rsidRDefault="003D1B7A" w:rsidP="000E7755">
      <w:r>
        <w:t>extremely</w:t>
      </w:r>
      <w:r w:rsidR="00AA33E1">
        <w:t xml:space="preserve"> unlikely </w:t>
      </w:r>
      <w:r w:rsidR="000E7755">
        <w:t xml:space="preserve">0|__|__|__|__|__|__|__|__|__|__|10 </w:t>
      </w:r>
      <w:r>
        <w:t>extremely</w:t>
      </w:r>
      <w:r w:rsidR="00AA33E1">
        <w:t xml:space="preserve"> likely</w:t>
      </w:r>
    </w:p>
    <w:p w14:paraId="0D7CAF83" w14:textId="0365E453" w:rsidR="00115B1F" w:rsidRDefault="00115B1F" w:rsidP="00115B1F"/>
    <w:p w14:paraId="76F4EC50" w14:textId="2842C35F" w:rsidR="00115B1F" w:rsidRPr="00AA33E1" w:rsidRDefault="00EC1C7E" w:rsidP="00115B1F">
      <w:pPr>
        <w:rPr>
          <w:lang w:val="en-GB"/>
        </w:rPr>
      </w:pPr>
      <w:r>
        <w:rPr>
          <w:lang w:val="en-GB"/>
        </w:rPr>
        <w:t>8</w:t>
      </w:r>
      <w:r w:rsidR="00115B1F" w:rsidRPr="00AA33E1">
        <w:rPr>
          <w:lang w:val="en-GB"/>
        </w:rPr>
        <w:t xml:space="preserve">/ </w:t>
      </w:r>
      <w:r w:rsidR="00AA33E1" w:rsidRPr="00AA33E1">
        <w:rPr>
          <w:lang w:val="en-GB"/>
        </w:rPr>
        <w:t>Do you think that impression taking is/was painful</w:t>
      </w:r>
      <w:r w:rsidR="00115B1F" w:rsidRPr="00AA33E1">
        <w:rPr>
          <w:lang w:val="en-GB"/>
        </w:rPr>
        <w:t>?</w:t>
      </w:r>
    </w:p>
    <w:p w14:paraId="31A3C716" w14:textId="5214D57F" w:rsidR="000E7755" w:rsidRDefault="003D1B7A" w:rsidP="000E7755">
      <w:r>
        <w:t>extremely</w:t>
      </w:r>
      <w:r w:rsidR="00AA33E1">
        <w:t xml:space="preserve"> unlikely </w:t>
      </w:r>
      <w:r w:rsidR="000E7755">
        <w:t xml:space="preserve">0|__|__|__|__|__|__|__|__|__|__|10 </w:t>
      </w:r>
      <w:r>
        <w:t>extremely</w:t>
      </w:r>
      <w:r w:rsidR="00AA33E1">
        <w:t xml:space="preserve"> likely</w:t>
      </w:r>
    </w:p>
    <w:p w14:paraId="69E08E98" w14:textId="207BA48D" w:rsidR="00115B1F" w:rsidRDefault="00115B1F" w:rsidP="00115B1F"/>
    <w:p w14:paraId="42646D32" w14:textId="5A138456" w:rsidR="00115B1F" w:rsidRPr="00AA33E1" w:rsidRDefault="00EC1C7E" w:rsidP="00115B1F">
      <w:pPr>
        <w:rPr>
          <w:lang w:val="en-GB"/>
        </w:rPr>
      </w:pPr>
      <w:r>
        <w:rPr>
          <w:lang w:val="en-GB"/>
        </w:rPr>
        <w:t>9</w:t>
      </w:r>
      <w:r w:rsidR="00115B1F" w:rsidRPr="00AA33E1">
        <w:rPr>
          <w:lang w:val="en-GB"/>
        </w:rPr>
        <w:t xml:space="preserve">/ </w:t>
      </w:r>
      <w:r w:rsidR="00AA33E1" w:rsidRPr="00AA33E1">
        <w:rPr>
          <w:lang w:val="en-GB"/>
        </w:rPr>
        <w:t>Did/Do you feel/expect pain during debonding</w:t>
      </w:r>
      <w:r w:rsidR="008E64A7" w:rsidRPr="00AA33E1">
        <w:rPr>
          <w:lang w:val="en-GB"/>
        </w:rPr>
        <w:t>?</w:t>
      </w:r>
    </w:p>
    <w:p w14:paraId="7319715A" w14:textId="14C51EBB" w:rsidR="000E7755" w:rsidRPr="00AA33E1" w:rsidRDefault="003D1B7A" w:rsidP="000E7755">
      <w:pPr>
        <w:rPr>
          <w:lang w:val="en-GB"/>
        </w:rPr>
      </w:pPr>
      <w:r>
        <w:rPr>
          <w:lang w:val="en-GB"/>
        </w:rPr>
        <w:t>extremely</w:t>
      </w:r>
      <w:r w:rsidR="00AA33E1" w:rsidRPr="00AA33E1">
        <w:rPr>
          <w:lang w:val="en-GB"/>
        </w:rPr>
        <w:t xml:space="preserve"> unlikely </w:t>
      </w:r>
      <w:r w:rsidR="000E7755" w:rsidRPr="00AA33E1">
        <w:rPr>
          <w:lang w:val="en-GB"/>
        </w:rPr>
        <w:t xml:space="preserve">0|__|__|__|__|__|__|__|__|__|__|10 </w:t>
      </w:r>
      <w:r>
        <w:rPr>
          <w:lang w:val="en-GB"/>
        </w:rPr>
        <w:t>extremely</w:t>
      </w:r>
      <w:r w:rsidR="00AA33E1" w:rsidRPr="00AA33E1">
        <w:rPr>
          <w:lang w:val="en-GB"/>
        </w:rPr>
        <w:t xml:space="preserve"> likely</w:t>
      </w:r>
    </w:p>
    <w:p w14:paraId="5B965630" w14:textId="321E8C26" w:rsidR="008E64A7" w:rsidRPr="00AA33E1" w:rsidRDefault="008E64A7" w:rsidP="00115B1F">
      <w:pPr>
        <w:rPr>
          <w:lang w:val="en-GB"/>
        </w:rPr>
      </w:pPr>
    </w:p>
    <w:p w14:paraId="58F34A6C" w14:textId="087AE90E" w:rsidR="000E7755" w:rsidRPr="00AA33E1" w:rsidRDefault="000E7755" w:rsidP="00115B1F">
      <w:pPr>
        <w:rPr>
          <w:lang w:val="en-GB"/>
        </w:rPr>
      </w:pPr>
    </w:p>
    <w:p w14:paraId="6E4B6D10" w14:textId="4E48D2BC" w:rsidR="000E7755" w:rsidRPr="00AA33E1" w:rsidRDefault="000E7755" w:rsidP="00115B1F">
      <w:pPr>
        <w:rPr>
          <w:lang w:val="en-GB"/>
        </w:rPr>
      </w:pPr>
      <w:r w:rsidRPr="00AA33E1">
        <w:rPr>
          <w:lang w:val="en-GB"/>
        </w:rPr>
        <w:br/>
      </w:r>
      <w:r w:rsidR="00AA33E1" w:rsidRPr="00AA33E1">
        <w:rPr>
          <w:lang w:val="en-GB"/>
        </w:rPr>
        <w:t>Thank you</w:t>
      </w:r>
      <w:r w:rsidRPr="00AA33E1">
        <w:rPr>
          <w:lang w:val="en-GB"/>
        </w:rPr>
        <w:t>.</w:t>
      </w:r>
    </w:p>
    <w:sectPr w:rsidR="000E7755" w:rsidRPr="00AA33E1" w:rsidSect="007731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wNTO1NDEHQmMLYyUdpeDU4uLM/DyQAsNaAG1U41YsAAAA"/>
  </w:docVars>
  <w:rsids>
    <w:rsidRoot w:val="0070007A"/>
    <w:rsid w:val="00043A53"/>
    <w:rsid w:val="000C68D4"/>
    <w:rsid w:val="000E7755"/>
    <w:rsid w:val="000F32D5"/>
    <w:rsid w:val="00115B1F"/>
    <w:rsid w:val="001A7E3F"/>
    <w:rsid w:val="001E5B20"/>
    <w:rsid w:val="002556E5"/>
    <w:rsid w:val="003A5BB1"/>
    <w:rsid w:val="003D1B7A"/>
    <w:rsid w:val="0063598A"/>
    <w:rsid w:val="006B2675"/>
    <w:rsid w:val="0070007A"/>
    <w:rsid w:val="007060C7"/>
    <w:rsid w:val="00773139"/>
    <w:rsid w:val="007A4220"/>
    <w:rsid w:val="008C1CE3"/>
    <w:rsid w:val="008E64A7"/>
    <w:rsid w:val="00913124"/>
    <w:rsid w:val="00962863"/>
    <w:rsid w:val="009C0A59"/>
    <w:rsid w:val="00A72699"/>
    <w:rsid w:val="00AA33E1"/>
    <w:rsid w:val="00B268C0"/>
    <w:rsid w:val="00C76B3A"/>
    <w:rsid w:val="00D55B19"/>
    <w:rsid w:val="00DC1728"/>
    <w:rsid w:val="00E475C9"/>
    <w:rsid w:val="00EB2291"/>
    <w:rsid w:val="00EC1C7E"/>
    <w:rsid w:val="00F1620B"/>
    <w:rsid w:val="00FE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9B03D"/>
  <w15:chartTrackingRefBased/>
  <w15:docId w15:val="{75A2312C-294A-B74A-B3A4-163EC6B4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Lorek</dc:creator>
  <cp:keywords/>
  <dc:description/>
  <cp:lastModifiedBy>Szyszka-Sommerfeld Liliana</cp:lastModifiedBy>
  <cp:revision>16</cp:revision>
  <dcterms:created xsi:type="dcterms:W3CDTF">2022-02-24T10:32:00Z</dcterms:created>
  <dcterms:modified xsi:type="dcterms:W3CDTF">2024-12-17T14:40:00Z</dcterms:modified>
</cp:coreProperties>
</file>